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A5E" w:rsidRDefault="007C5A5E" w:rsidP="007C5A5E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Table S</w:t>
      </w:r>
      <w:r w:rsidR="00751CEC">
        <w:rPr>
          <w:rFonts w:ascii="Times New Roman" w:hAnsi="Times New Roman" w:cs="Times New Roman"/>
          <w:b/>
          <w:bCs/>
          <w:color w:val="000000"/>
          <w:kern w:val="0"/>
          <w:szCs w:val="21"/>
        </w:rPr>
        <w:t>7</w:t>
      </w: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. Gene ontologies for gene families that have expanded number of members on </w:t>
      </w:r>
      <w:r w:rsidR="00E126EB" w:rsidRPr="00E126EB">
        <w:rPr>
          <w:rFonts w:ascii="Times New Roman" w:hAnsi="Times New Roman" w:cs="Times New Roman"/>
          <w:b/>
          <w:bCs/>
          <w:iCs/>
          <w:color w:val="000000"/>
          <w:kern w:val="0"/>
          <w:szCs w:val="21"/>
        </w:rPr>
        <w:t>MED/Q</w:t>
      </w:r>
      <w:r w:rsidR="00E126EB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1"/>
        </w:rPr>
        <w:t xml:space="preserve"> </w:t>
      </w: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branch (</w:t>
      </w:r>
      <w:r w:rsidR="006612B7" w:rsidRPr="006612B7"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FDR&lt;0.05, p&lt;=0.000515776699029126</w:t>
      </w: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>)</w:t>
      </w:r>
    </w:p>
    <w:p w:rsidR="00A06FFB" w:rsidRPr="00751CEC" w:rsidRDefault="00A06FFB" w:rsidP="007C5A5E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bookmarkStart w:id="0" w:name="_GoBack"/>
      <w:bookmarkEnd w:id="0"/>
    </w:p>
    <w:tbl>
      <w:tblPr>
        <w:tblW w:w="14557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6445"/>
        <w:gridCol w:w="2694"/>
        <w:gridCol w:w="1842"/>
        <w:gridCol w:w="1516"/>
      </w:tblGrid>
      <w:tr w:rsidR="006612B7" w:rsidRPr="00A06FFB" w:rsidTr="006612B7">
        <w:trPr>
          <w:trHeight w:val="285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6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GO description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Number of genes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22857</w:t>
            </w:r>
          </w:p>
        </w:tc>
        <w:tc>
          <w:tcPr>
            <w:tcW w:w="6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ransmembrane transporter activity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7.86E-101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3824</w:t>
            </w:r>
          </w:p>
        </w:tc>
        <w:tc>
          <w:tcPr>
            <w:tcW w:w="64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atalytic activity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4970</w:t>
            </w:r>
          </w:p>
        </w:tc>
        <w:tc>
          <w:tcPr>
            <w:tcW w:w="64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ionotropic glutamate receptor activity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95E-66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5234</w:t>
            </w:r>
          </w:p>
        </w:tc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extracellular-glutamate-gated ion channel activ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06FFB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95E-66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43169</w:t>
            </w:r>
          </w:p>
        </w:tc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ation bind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06FFB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14E-71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3676</w:t>
            </w:r>
          </w:p>
        </w:tc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nucleic acid bind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06FFB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.80E-05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16491</w:t>
            </w:r>
          </w:p>
        </w:tc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oxidoreductase activ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06FFB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.86E-05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16747</w:t>
            </w:r>
          </w:p>
        </w:tc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ransferase activity, transferring acyl groups other than amino-acyl group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06FFB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14E-12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4872</w:t>
            </w:r>
          </w:p>
        </w:tc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receptor activ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06FFB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.27E-11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5215</w:t>
            </w:r>
          </w:p>
        </w:tc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06FFB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.000424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16887</w:t>
            </w:r>
          </w:p>
        </w:tc>
        <w:tc>
          <w:tcPr>
            <w:tcW w:w="6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ATPase activity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6.43E-05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16021</w:t>
            </w:r>
          </w:p>
        </w:tc>
        <w:tc>
          <w:tcPr>
            <w:tcW w:w="6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integral to membrane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="006612B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16020</w:t>
            </w:r>
          </w:p>
        </w:tc>
        <w:tc>
          <w:tcPr>
            <w:tcW w:w="6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membrane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="006612B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</w:p>
        </w:tc>
      </w:tr>
      <w:tr w:rsidR="006612B7" w:rsidRPr="00A06FFB" w:rsidTr="006612B7">
        <w:trPr>
          <w:trHeight w:val="285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55085</w:t>
            </w:r>
          </w:p>
        </w:tc>
        <w:tc>
          <w:tcPr>
            <w:tcW w:w="6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ransmembrane transport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B</w:t>
            </w:r>
            <w:r w:rsidR="006612B7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6FFB" w:rsidRPr="00A06FFB" w:rsidRDefault="00A06FFB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.17E-12</w:t>
            </w:r>
          </w:p>
        </w:tc>
      </w:tr>
      <w:tr w:rsidR="006612B7" w:rsidRPr="00A06FFB" w:rsidTr="007F0D4F">
        <w:trPr>
          <w:trHeight w:val="28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6612B7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5975</w:t>
            </w:r>
          </w:p>
        </w:tc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6612B7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carbohydrate metabolic process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:rsidR="006612B7" w:rsidRDefault="006612B7" w:rsidP="006612B7">
            <w:pPr>
              <w:jc w:val="center"/>
              <w:rPr>
                <w:rFonts w:hint="eastAsia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B</w:t>
            </w:r>
            <w:r w:rsidRPr="0038423D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12B7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6612B7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0</w:t>
            </w:r>
          </w:p>
        </w:tc>
      </w:tr>
      <w:tr w:rsidR="006612B7" w:rsidRPr="00A06FFB" w:rsidTr="007F0D4F">
        <w:trPr>
          <w:trHeight w:val="28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6612B7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15074</w:t>
            </w:r>
          </w:p>
        </w:tc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6612B7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DNA integration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:rsidR="006612B7" w:rsidRDefault="006612B7" w:rsidP="006612B7">
            <w:pPr>
              <w:jc w:val="center"/>
              <w:rPr>
                <w:rFonts w:hint="eastAsia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B</w:t>
            </w:r>
            <w:r w:rsidRPr="0038423D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12B7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6612B7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.82E-13</w:t>
            </w:r>
          </w:p>
        </w:tc>
      </w:tr>
      <w:tr w:rsidR="006612B7" w:rsidRPr="00A06FFB" w:rsidTr="007F0D4F">
        <w:trPr>
          <w:trHeight w:val="285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6612B7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GO:0009058</w:t>
            </w:r>
          </w:p>
        </w:tc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6612B7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biosynthetic process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:rsidR="006612B7" w:rsidRDefault="006612B7" w:rsidP="006612B7">
            <w:pPr>
              <w:jc w:val="center"/>
              <w:rPr>
                <w:rFonts w:hint="eastAsia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B</w:t>
            </w:r>
            <w:r w:rsidRPr="0038423D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6612B7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6612B7" w:rsidRPr="00A06FFB" w:rsidRDefault="006612B7" w:rsidP="006612B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06FFB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1.74E-11</w:t>
            </w:r>
          </w:p>
        </w:tc>
      </w:tr>
    </w:tbl>
    <w:p w:rsidR="007C5A5E" w:rsidRPr="00A44FCA" w:rsidRDefault="007C5A5E" w:rsidP="007C5A5E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color w:val="000000"/>
          <w:kern w:val="0"/>
          <w:szCs w:val="21"/>
        </w:rPr>
        <w:t>Note: we calculated p-values by Fisher exact test for each GO category. We also corrected P-values by false discovery rate (FDR) considering the multiple testing on all the go terms. Abbreviation: BP (Biological Process), CC (Cellular Component), MF (</w:t>
      </w:r>
      <w:r w:rsidR="006612B7" w:rsidRPr="006612B7">
        <w:rPr>
          <w:rFonts w:ascii="Times New Roman" w:hAnsi="Times New Roman" w:cs="Times New Roman" w:hint="eastAsia"/>
          <w:color w:val="000000"/>
          <w:kern w:val="0"/>
          <w:szCs w:val="21"/>
        </w:rPr>
        <w:t>Molecular Function</w:t>
      </w:r>
      <w:r w:rsidRPr="00A44FCA">
        <w:rPr>
          <w:rFonts w:ascii="Times New Roman" w:hAnsi="Times New Roman" w:cs="Times New Roman"/>
          <w:color w:val="000000"/>
          <w:kern w:val="0"/>
          <w:szCs w:val="21"/>
        </w:rPr>
        <w:t>).</w:t>
      </w:r>
    </w:p>
    <w:p w:rsidR="007C5A5E" w:rsidRPr="00A44FCA" w:rsidRDefault="007C5A5E" w:rsidP="007C5A5E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</w:p>
    <w:p w:rsidR="00DA7F73" w:rsidRPr="007C5A5E" w:rsidRDefault="00DA7F73" w:rsidP="008B01C8">
      <w:pPr>
        <w:rPr>
          <w:rFonts w:hint="eastAsia"/>
          <w:szCs w:val="21"/>
        </w:rPr>
      </w:pPr>
    </w:p>
    <w:sectPr w:rsidR="00DA7F73" w:rsidRPr="007C5A5E" w:rsidSect="008B01C8">
      <w:footerReference w:type="default" r:id="rId7"/>
      <w:pgSz w:w="16839" w:h="11907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3142" w:rsidRDefault="00923142" w:rsidP="001D6F99">
      <w:pPr>
        <w:rPr>
          <w:rFonts w:hint="eastAsia"/>
        </w:rPr>
      </w:pPr>
      <w:r>
        <w:separator/>
      </w:r>
    </w:p>
  </w:endnote>
  <w:endnote w:type="continuationSeparator" w:id="0">
    <w:p w:rsidR="00923142" w:rsidRDefault="00923142" w:rsidP="001D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819" w:rsidRPr="00AE5819" w:rsidRDefault="003F5C09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751CEC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4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3142" w:rsidRDefault="00923142" w:rsidP="001D6F99">
      <w:pPr>
        <w:rPr>
          <w:rFonts w:hint="eastAsia"/>
        </w:rPr>
      </w:pPr>
      <w:r>
        <w:separator/>
      </w:r>
    </w:p>
  </w:footnote>
  <w:footnote w:type="continuationSeparator" w:id="0">
    <w:p w:rsidR="00923142" w:rsidRDefault="00923142" w:rsidP="001D6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 w15:restartNumberingAfterBreak="0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 w15:restartNumberingAfterBreak="0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 w15:restartNumberingAfterBreak="0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 w15:restartNumberingAfterBreak="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 w15:restartNumberingAfterBreak="0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 w15:restartNumberingAfterBreak="0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 w15:restartNumberingAfterBreak="0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 w15:restartNumberingAfterBreak="0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 w15:restartNumberingAfterBreak="0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 w15:restartNumberingAfterBreak="0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 w15:restartNumberingAfterBreak="0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456D"/>
    <w:rsid w:val="00064853"/>
    <w:rsid w:val="00065AA8"/>
    <w:rsid w:val="00065BE1"/>
    <w:rsid w:val="00066F2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A5E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5C09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792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2AAC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6B5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46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7E0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2B7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8E2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1CEC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A5E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5B8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01C8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14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67EA8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6FFB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B008BE"/>
    <w:rsid w:val="00B00C66"/>
    <w:rsid w:val="00B00E1C"/>
    <w:rsid w:val="00B014CF"/>
    <w:rsid w:val="00B01CED"/>
    <w:rsid w:val="00B02104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2B2D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C7CDC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D19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E38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266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BD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9C3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6EB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1AD48E1-370D-4847-8529-2A715642B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15">
    <w:name w:val="标题1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6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7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WEN</cp:lastModifiedBy>
  <cp:revision>27</cp:revision>
  <cp:lastPrinted>2016-01-11T12:21:00Z</cp:lastPrinted>
  <dcterms:created xsi:type="dcterms:W3CDTF">2016-06-20T01:17:00Z</dcterms:created>
  <dcterms:modified xsi:type="dcterms:W3CDTF">2017-12-01T18:05:00Z</dcterms:modified>
</cp:coreProperties>
</file>